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720" w:type="dxa"/>
        <w:jc w:val="center"/>
        <w:tblLook w:val="04A0" w:firstRow="1" w:lastRow="0" w:firstColumn="1" w:lastColumn="0" w:noHBand="0" w:noVBand="1"/>
      </w:tblPr>
      <w:tblGrid>
        <w:gridCol w:w="2620"/>
        <w:gridCol w:w="1140"/>
        <w:gridCol w:w="222"/>
        <w:gridCol w:w="1088"/>
        <w:gridCol w:w="222"/>
        <w:gridCol w:w="1140"/>
        <w:gridCol w:w="222"/>
        <w:gridCol w:w="1066"/>
      </w:tblGrid>
      <w:tr w:rsidR="002E716A" w:rsidRPr="002E716A" w:rsidTr="00AB7915">
        <w:trPr>
          <w:trHeight w:val="270"/>
          <w:jc w:val="center"/>
        </w:trPr>
        <w:tc>
          <w:tcPr>
            <w:tcW w:w="772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3. The </w:t>
            </w:r>
            <w:proofErr w:type="spellStart"/>
            <w:r w:rsidRPr="002E716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linicopathological</w:t>
            </w:r>
            <w:proofErr w:type="spellEnd"/>
            <w:r w:rsidRPr="002E716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characteristics of patients in the training cohorts</w:t>
            </w: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3760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linical and pathological Indexes 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13</w:t>
            </w: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low</w:t>
            </w:r>
            <w:proofErr w:type="spellEnd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n=277)</w:t>
            </w:r>
          </w:p>
        </w:tc>
        <w:tc>
          <w:tcPr>
            <w:tcW w:w="22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13</w:t>
            </w: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high</w:t>
            </w:r>
            <w:proofErr w:type="spellEnd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n=126)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E716A" w:rsidRPr="002E716A" w:rsidTr="00771C6E">
        <w:trPr>
          <w:trHeight w:val="390"/>
          <w:jc w:val="center"/>
        </w:trPr>
        <w:tc>
          <w:tcPr>
            <w:tcW w:w="37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2E716A" w:rsidRPr="002E716A" w:rsidTr="00771C6E">
        <w:trPr>
          <w:trHeight w:val="330"/>
          <w:jc w:val="center"/>
        </w:trPr>
        <w:tc>
          <w:tcPr>
            <w:tcW w:w="2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e (y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微软雅黑" w:eastAsia="微软雅黑" w:hAnsi="微软雅黑" w:cs="Arial" w:hint="eastAsia"/>
                <w:color w:val="000000"/>
                <w:kern w:val="0"/>
                <w:sz w:val="20"/>
                <w:szCs w:val="20"/>
              </w:rPr>
              <w:t>≤</w:t>
            </w: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Cambria" w:eastAsia="宋体" w:hAnsi="Cambria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Cambria" w:eastAsia="宋体" w:hAnsi="Cambria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Cambria" w:eastAsia="宋体" w:hAnsi="Cambria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Cambria" w:eastAsia="宋体" w:hAnsi="Cambria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742 </w:t>
            </w: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gt;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905 </w:t>
            </w: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ver cirrho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752 </w:t>
            </w: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ild-Pug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976 </w:t>
            </w: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BsAg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78 </w:t>
            </w: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930 </w:t>
            </w: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716A" w:rsidRPr="002E716A" w:rsidTr="00771C6E">
        <w:trPr>
          <w:trHeight w:val="3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GT</w:t>
            </w:r>
            <w:proofErr w:type="spellEnd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U/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微软雅黑" w:eastAsia="微软雅黑" w:hAnsi="微软雅黑" w:cs="Arial" w:hint="eastAsia"/>
                <w:color w:val="000000"/>
                <w:kern w:val="0"/>
                <w:sz w:val="20"/>
                <w:szCs w:val="20"/>
              </w:rPr>
              <w:t>≤</w:t>
            </w: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Cambria" w:eastAsia="宋体" w:hAnsi="Cambria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Cambria" w:eastAsia="宋体" w:hAnsi="Cambria" w:cs="Arial"/>
                <w:color w:val="000000"/>
                <w:kern w:val="0"/>
                <w:sz w:val="20"/>
                <w:szCs w:val="20"/>
              </w:rPr>
              <w:t xml:space="preserve">0.112 </w:t>
            </w: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gt;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716A" w:rsidRPr="002E716A" w:rsidTr="00771C6E">
        <w:trPr>
          <w:trHeight w:val="3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微软雅黑" w:eastAsia="微软雅黑" w:hAnsi="微软雅黑" w:cs="Arial" w:hint="eastAsia"/>
                <w:color w:val="000000"/>
                <w:kern w:val="0"/>
                <w:sz w:val="20"/>
                <w:szCs w:val="20"/>
              </w:rPr>
              <w:t>≤</w:t>
            </w: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425 </w:t>
            </w: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gt;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716A" w:rsidRPr="002E716A" w:rsidTr="00771C6E">
        <w:trPr>
          <w:trHeight w:val="33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FP</w:t>
            </w:r>
            <w:proofErr w:type="spellEnd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ng/m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微软雅黑" w:eastAsia="微软雅黑" w:hAnsi="微软雅黑" w:cs="Arial" w:hint="eastAsia"/>
                <w:color w:val="000000"/>
                <w:kern w:val="0"/>
                <w:sz w:val="20"/>
                <w:szCs w:val="20"/>
              </w:rPr>
              <w:t>≤</w:t>
            </w: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gt;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umor encapsul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mple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umor differenti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-I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395 </w:t>
            </w: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II-IV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umor size (cm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≤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535 </w:t>
            </w: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gt;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421 </w:t>
            </w: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ultip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scular invas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716A" w:rsidRPr="002E716A" w:rsidTr="00771C6E">
        <w:trPr>
          <w:trHeight w:val="255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NLC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52 </w:t>
            </w:r>
          </w:p>
        </w:tc>
      </w:tr>
      <w:tr w:rsidR="002E716A" w:rsidRPr="002E716A" w:rsidTr="00771C6E">
        <w:trPr>
          <w:trHeight w:val="27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I-III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Cambria" w:eastAsia="宋体" w:hAnsi="Cambria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Cambria" w:eastAsia="宋体" w:hAnsi="Cambria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Cambria" w:eastAsia="宋体" w:hAnsi="Cambria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Cambria" w:eastAsia="宋体" w:hAnsi="Cambria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716A" w:rsidRPr="002E716A" w:rsidRDefault="002E716A" w:rsidP="002E716A">
            <w:pPr>
              <w:widowControl/>
              <w:jc w:val="center"/>
              <w:rPr>
                <w:rFonts w:ascii="Cambria" w:eastAsia="宋体" w:hAnsi="Cambria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Cambria" w:eastAsia="宋体" w:hAnsi="Cambria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E716A" w:rsidRPr="002E716A" w:rsidTr="00AB7915">
        <w:trPr>
          <w:trHeight w:val="870"/>
          <w:jc w:val="center"/>
        </w:trPr>
        <w:tc>
          <w:tcPr>
            <w:tcW w:w="7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716A" w:rsidRPr="002E716A" w:rsidRDefault="002E716A" w:rsidP="002E716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bbreviations: </w:t>
            </w: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BsAg</w:t>
            </w:r>
            <w:proofErr w:type="spellEnd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, hepatitis B surface antigen; HCV, hepatitis C virus; </w:t>
            </w: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GT</w:t>
            </w:r>
            <w:proofErr w:type="spellEnd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gamma-</w:t>
            </w: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utamyl</w:t>
            </w:r>
            <w:proofErr w:type="spellEnd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ransferase; ALT, alanine aminotransferase; </w:t>
            </w: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FP</w:t>
            </w:r>
            <w:proofErr w:type="spellEnd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, alpha-fetoprotein; </w:t>
            </w:r>
            <w:proofErr w:type="spellStart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NLC</w:t>
            </w:r>
            <w:proofErr w:type="spellEnd"/>
            <w:r w:rsidRPr="002E716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China liver cancer staging.</w:t>
            </w:r>
          </w:p>
        </w:tc>
      </w:tr>
    </w:tbl>
    <w:p w:rsidR="00FA0922" w:rsidRPr="00AB7915" w:rsidRDefault="00FA0922" w:rsidP="00771C6E">
      <w:pPr>
        <w:widowControl/>
        <w:jc w:val="left"/>
        <w:rPr>
          <w:rFonts w:hint="eastAsia"/>
        </w:rPr>
      </w:pPr>
      <w:bookmarkStart w:id="0" w:name="_GoBack"/>
      <w:bookmarkEnd w:id="0"/>
    </w:p>
    <w:sectPr w:rsidR="00FA0922" w:rsidRPr="00AB79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78A"/>
    <w:rsid w:val="00245A51"/>
    <w:rsid w:val="002E716A"/>
    <w:rsid w:val="0062678A"/>
    <w:rsid w:val="00771C6E"/>
    <w:rsid w:val="00AB7915"/>
    <w:rsid w:val="00AE383B"/>
    <w:rsid w:val="00FA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F9FA0"/>
  <w15:chartTrackingRefBased/>
  <w15:docId w15:val="{8981E765-350F-43FC-B1E8-0BD692821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B791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AB7915"/>
    <w:rPr>
      <w:color w:val="800080"/>
      <w:u w:val="single"/>
    </w:rPr>
  </w:style>
  <w:style w:type="paragraph" w:customStyle="1" w:styleId="msonormal0">
    <w:name w:val="msonormal"/>
    <w:basedOn w:val="a"/>
    <w:rsid w:val="00AB79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B79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AB791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B791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AB7915"/>
    <w:pPr>
      <w:widowControl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AB7915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AB7915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AB791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2"/>
    </w:rPr>
  </w:style>
  <w:style w:type="paragraph" w:customStyle="1" w:styleId="xl72">
    <w:name w:val="xl72"/>
    <w:basedOn w:val="a"/>
    <w:rsid w:val="00AB7915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AB7915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4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随一</dc:creator>
  <cp:keywords/>
  <dc:description/>
  <cp:lastModifiedBy>吴随一</cp:lastModifiedBy>
  <cp:revision>5</cp:revision>
  <dcterms:created xsi:type="dcterms:W3CDTF">2020-06-30T06:59:00Z</dcterms:created>
  <dcterms:modified xsi:type="dcterms:W3CDTF">2020-06-30T08:37:00Z</dcterms:modified>
</cp:coreProperties>
</file>